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4ECF5" w14:textId="014D8F39" w:rsidR="0061342E" w:rsidRPr="000426F4" w:rsidRDefault="00344E79" w:rsidP="008605C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CE670E" w:rsidRPr="000426F4">
        <w:rPr>
          <w:rFonts w:ascii="Times New Roman" w:hAnsi="Times New Roman" w:cs="Times New Roman"/>
          <w:szCs w:val="21"/>
        </w:rPr>
        <w:t>TABLE</w:t>
      </w:r>
      <w:r w:rsidR="00850F72" w:rsidRPr="000426F4">
        <w:rPr>
          <w:rFonts w:ascii="Times New Roman" w:hAnsi="Times New Roman" w:cs="Times New Roman"/>
          <w:szCs w:val="21"/>
        </w:rPr>
        <w:t xml:space="preserve"> 4</w:t>
      </w:r>
      <w:r w:rsidR="00CE670E" w:rsidRPr="000426F4">
        <w:rPr>
          <w:rFonts w:ascii="Times New Roman" w:hAnsi="Times New Roman" w:cs="Times New Roman"/>
          <w:szCs w:val="21"/>
        </w:rPr>
        <w:t xml:space="preserve"> Cut-off between </w:t>
      </w:r>
      <w:r w:rsidR="002B6665" w:rsidRPr="000426F4">
        <w:rPr>
          <w:rFonts w:ascii="Times New Roman" w:hAnsi="Times New Roman" w:cs="Times New Roman"/>
          <w:szCs w:val="21"/>
        </w:rPr>
        <w:t>AUC</w:t>
      </w:r>
      <w:r w:rsidR="00CE670E" w:rsidRPr="000426F4">
        <w:rPr>
          <w:rFonts w:ascii="Times New Roman" w:hAnsi="Times New Roman" w:cs="Times New Roman"/>
          <w:szCs w:val="21"/>
        </w:rPr>
        <w:t>, sensitivity, specificity, LRs, and PVs for twelve metabolic indices to detect T2DM in NAFLD patients.</w:t>
      </w:r>
    </w:p>
    <w:p w14:paraId="0BE2C4D9" w14:textId="15A6614C" w:rsidR="00F62C70" w:rsidRDefault="00F62C70"/>
    <w:tbl>
      <w:tblPr>
        <w:tblStyle w:val="TableGrid"/>
        <w:tblpPr w:leftFromText="180" w:rightFromText="180" w:vertAnchor="text" w:horzAnchor="margin" w:tblpY="-22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134"/>
        <w:gridCol w:w="1134"/>
        <w:gridCol w:w="1134"/>
        <w:gridCol w:w="1276"/>
        <w:gridCol w:w="1134"/>
        <w:gridCol w:w="709"/>
        <w:gridCol w:w="708"/>
        <w:gridCol w:w="709"/>
        <w:gridCol w:w="709"/>
        <w:gridCol w:w="1134"/>
        <w:gridCol w:w="709"/>
      </w:tblGrid>
      <w:tr w:rsidR="000426F4" w:rsidRPr="000426F4" w14:paraId="72E32740" w14:textId="77777777" w:rsidTr="00E610E8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B78F90B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N=237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F72802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C6CF3C" w14:textId="77777777" w:rsidR="000426F4" w:rsidRPr="000426F4" w:rsidRDefault="000426F4" w:rsidP="000426F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BR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090A0A" w14:textId="77777777" w:rsidR="000426F4" w:rsidRPr="000426F4" w:rsidRDefault="000426F4" w:rsidP="000426F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B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D2E1EC" w14:textId="77777777" w:rsidR="000426F4" w:rsidRPr="000426F4" w:rsidRDefault="000426F4" w:rsidP="000426F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31EEBC" w14:textId="77777777" w:rsidR="000426F4" w:rsidRPr="00BC4112" w:rsidRDefault="000426F4" w:rsidP="000426F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TyG-WHt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A0472A" w14:textId="77777777" w:rsidR="000426F4" w:rsidRPr="000426F4" w:rsidRDefault="000426F4" w:rsidP="000426F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TyG-WW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D6D7D1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8226AA9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H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628114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FEB221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LA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04A25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METS-I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D48AF2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VAI</w:t>
            </w:r>
          </w:p>
        </w:tc>
      </w:tr>
      <w:tr w:rsidR="000426F4" w:rsidRPr="000426F4" w14:paraId="0C285ECF" w14:textId="77777777" w:rsidTr="00E610E8">
        <w:trPr>
          <w:trHeight w:val="191"/>
        </w:trPr>
        <w:tc>
          <w:tcPr>
            <w:tcW w:w="1555" w:type="dxa"/>
            <w:tcBorders>
              <w:top w:val="single" w:sz="4" w:space="0" w:color="auto"/>
            </w:tcBorders>
          </w:tcPr>
          <w:p w14:paraId="0F65AB14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60D63D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07AFF1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F5527E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6A907A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358498" w14:textId="77777777" w:rsidR="000426F4" w:rsidRPr="00BC4112" w:rsidRDefault="000426F4" w:rsidP="000426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0.6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2C80D4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57150A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1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CEFA2B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5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60462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6FE37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7626E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BEF0CA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426F4">
              <w:rPr>
                <w:rFonts w:ascii="Times New Roman" w:hAnsi="Times New Roman" w:cs="Times New Roman"/>
                <w:szCs w:val="21"/>
              </w:rPr>
              <w:t>.627</w:t>
            </w:r>
          </w:p>
        </w:tc>
      </w:tr>
      <w:tr w:rsidR="000426F4" w:rsidRPr="000426F4" w14:paraId="191ED566" w14:textId="77777777" w:rsidTr="00E610E8">
        <w:tc>
          <w:tcPr>
            <w:tcW w:w="1555" w:type="dxa"/>
          </w:tcPr>
          <w:p w14:paraId="03C9F47C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Optimal cutoff</w:t>
            </w:r>
          </w:p>
        </w:tc>
        <w:tc>
          <w:tcPr>
            <w:tcW w:w="850" w:type="dxa"/>
          </w:tcPr>
          <w:p w14:paraId="75B4DEE2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8.78</w:t>
            </w:r>
          </w:p>
        </w:tc>
        <w:tc>
          <w:tcPr>
            <w:tcW w:w="1134" w:type="dxa"/>
          </w:tcPr>
          <w:p w14:paraId="36D779E4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1.91</w:t>
            </w:r>
          </w:p>
        </w:tc>
        <w:tc>
          <w:tcPr>
            <w:tcW w:w="1134" w:type="dxa"/>
          </w:tcPr>
          <w:p w14:paraId="036BE7FD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213.99</w:t>
            </w:r>
          </w:p>
        </w:tc>
        <w:tc>
          <w:tcPr>
            <w:tcW w:w="1134" w:type="dxa"/>
          </w:tcPr>
          <w:p w14:paraId="5DAF8550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772.70</w:t>
            </w:r>
          </w:p>
        </w:tc>
        <w:tc>
          <w:tcPr>
            <w:tcW w:w="1276" w:type="dxa"/>
          </w:tcPr>
          <w:p w14:paraId="319A34F1" w14:textId="77777777" w:rsidR="000426F4" w:rsidRPr="00BC4112" w:rsidRDefault="000426F4" w:rsidP="000426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4.54</w:t>
            </w:r>
          </w:p>
        </w:tc>
        <w:tc>
          <w:tcPr>
            <w:tcW w:w="1134" w:type="dxa"/>
          </w:tcPr>
          <w:p w14:paraId="03EDC417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88.47</w:t>
            </w:r>
          </w:p>
        </w:tc>
        <w:tc>
          <w:tcPr>
            <w:tcW w:w="709" w:type="dxa"/>
          </w:tcPr>
          <w:p w14:paraId="5388653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708" w:type="dxa"/>
          </w:tcPr>
          <w:p w14:paraId="329FFE6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5.61</w:t>
            </w:r>
          </w:p>
        </w:tc>
        <w:tc>
          <w:tcPr>
            <w:tcW w:w="709" w:type="dxa"/>
          </w:tcPr>
          <w:p w14:paraId="3EEF357E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709" w:type="dxa"/>
          </w:tcPr>
          <w:p w14:paraId="79E40394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6.32</w:t>
            </w:r>
          </w:p>
        </w:tc>
        <w:tc>
          <w:tcPr>
            <w:tcW w:w="1134" w:type="dxa"/>
          </w:tcPr>
          <w:p w14:paraId="3B6A38AE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38.79</w:t>
            </w:r>
          </w:p>
        </w:tc>
        <w:tc>
          <w:tcPr>
            <w:tcW w:w="709" w:type="dxa"/>
          </w:tcPr>
          <w:p w14:paraId="750D450C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82</w:t>
            </w:r>
          </w:p>
        </w:tc>
      </w:tr>
      <w:tr w:rsidR="000426F4" w:rsidRPr="000426F4" w14:paraId="11ACB385" w14:textId="77777777" w:rsidTr="00E610E8">
        <w:tc>
          <w:tcPr>
            <w:tcW w:w="1555" w:type="dxa"/>
          </w:tcPr>
          <w:p w14:paraId="4EED5D3B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Youden’s Index</w:t>
            </w:r>
          </w:p>
        </w:tc>
        <w:tc>
          <w:tcPr>
            <w:tcW w:w="850" w:type="dxa"/>
          </w:tcPr>
          <w:p w14:paraId="031E7C99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134" w:type="dxa"/>
          </w:tcPr>
          <w:p w14:paraId="439EBD1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134" w:type="dxa"/>
          </w:tcPr>
          <w:p w14:paraId="3BC90E73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134" w:type="dxa"/>
          </w:tcPr>
          <w:p w14:paraId="2B3C1C42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281</w:t>
            </w:r>
          </w:p>
        </w:tc>
        <w:tc>
          <w:tcPr>
            <w:tcW w:w="1276" w:type="dxa"/>
          </w:tcPr>
          <w:p w14:paraId="3C14D895" w14:textId="77777777" w:rsidR="000426F4" w:rsidRPr="00BC4112" w:rsidRDefault="000426F4" w:rsidP="000426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0.300</w:t>
            </w:r>
          </w:p>
        </w:tc>
        <w:tc>
          <w:tcPr>
            <w:tcW w:w="1134" w:type="dxa"/>
          </w:tcPr>
          <w:p w14:paraId="06C5A659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260</w:t>
            </w:r>
          </w:p>
        </w:tc>
        <w:tc>
          <w:tcPr>
            <w:tcW w:w="709" w:type="dxa"/>
          </w:tcPr>
          <w:p w14:paraId="678B4C1E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708" w:type="dxa"/>
          </w:tcPr>
          <w:p w14:paraId="65F4060B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227</w:t>
            </w:r>
          </w:p>
        </w:tc>
        <w:tc>
          <w:tcPr>
            <w:tcW w:w="709" w:type="dxa"/>
          </w:tcPr>
          <w:p w14:paraId="5D98CA7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709" w:type="dxa"/>
          </w:tcPr>
          <w:p w14:paraId="499BCB03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1134" w:type="dxa"/>
          </w:tcPr>
          <w:p w14:paraId="78C80A21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709" w:type="dxa"/>
          </w:tcPr>
          <w:p w14:paraId="2D397E3D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98</w:t>
            </w:r>
          </w:p>
        </w:tc>
      </w:tr>
      <w:tr w:rsidR="000426F4" w:rsidRPr="000426F4" w14:paraId="247F7965" w14:textId="77777777" w:rsidTr="00E610E8">
        <w:tc>
          <w:tcPr>
            <w:tcW w:w="1555" w:type="dxa"/>
          </w:tcPr>
          <w:p w14:paraId="296FA220" w14:textId="7189F2A2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 xml:space="preserve">Sensitivity </w:t>
            </w:r>
          </w:p>
        </w:tc>
        <w:tc>
          <w:tcPr>
            <w:tcW w:w="850" w:type="dxa"/>
          </w:tcPr>
          <w:p w14:paraId="3AAB70EE" w14:textId="5A7178D8" w:rsidR="000426F4" w:rsidRPr="000426F4" w:rsidRDefault="00885462" w:rsidP="00042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426F4" w:rsidRPr="000426F4">
              <w:rPr>
                <w:rFonts w:ascii="Times New Roman" w:hAnsi="Times New Roman" w:cs="Times New Roman"/>
                <w:szCs w:val="21"/>
              </w:rPr>
              <w:t>5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14:paraId="5E1822FD" w14:textId="5A71EF73" w:rsidR="000426F4" w:rsidRPr="000426F4" w:rsidRDefault="00885462" w:rsidP="00042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426F4" w:rsidRPr="000426F4">
              <w:rPr>
                <w:rFonts w:ascii="Times New Roman" w:hAnsi="Times New Roman" w:cs="Times New Roman"/>
                <w:szCs w:val="21"/>
              </w:rPr>
              <w:t>636</w:t>
            </w:r>
          </w:p>
        </w:tc>
        <w:tc>
          <w:tcPr>
            <w:tcW w:w="1134" w:type="dxa"/>
          </w:tcPr>
          <w:p w14:paraId="5F033D84" w14:textId="78959925" w:rsidR="000426F4" w:rsidRPr="000426F4" w:rsidRDefault="00885462" w:rsidP="00042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426F4" w:rsidRPr="000426F4">
              <w:rPr>
                <w:rFonts w:ascii="Times New Roman" w:hAnsi="Times New Roman" w:cs="Times New Roman"/>
                <w:szCs w:val="21"/>
              </w:rPr>
              <w:t>742</w:t>
            </w:r>
          </w:p>
        </w:tc>
        <w:tc>
          <w:tcPr>
            <w:tcW w:w="1134" w:type="dxa"/>
          </w:tcPr>
          <w:p w14:paraId="1A5BE997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1276" w:type="dxa"/>
          </w:tcPr>
          <w:p w14:paraId="531D0A44" w14:textId="77777777" w:rsidR="000426F4" w:rsidRPr="00BC4112" w:rsidRDefault="000426F4" w:rsidP="000426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0.631</w:t>
            </w:r>
          </w:p>
        </w:tc>
        <w:tc>
          <w:tcPr>
            <w:tcW w:w="1134" w:type="dxa"/>
          </w:tcPr>
          <w:p w14:paraId="1C1FA653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57</w:t>
            </w:r>
          </w:p>
        </w:tc>
        <w:tc>
          <w:tcPr>
            <w:tcW w:w="709" w:type="dxa"/>
          </w:tcPr>
          <w:p w14:paraId="053C8CE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20</w:t>
            </w:r>
          </w:p>
        </w:tc>
        <w:tc>
          <w:tcPr>
            <w:tcW w:w="708" w:type="dxa"/>
          </w:tcPr>
          <w:p w14:paraId="7EF6501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460</w:t>
            </w:r>
          </w:p>
        </w:tc>
        <w:tc>
          <w:tcPr>
            <w:tcW w:w="709" w:type="dxa"/>
          </w:tcPr>
          <w:p w14:paraId="4A6B317C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709" w:type="dxa"/>
          </w:tcPr>
          <w:p w14:paraId="0D5645A1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66</w:t>
            </w:r>
          </w:p>
        </w:tc>
        <w:tc>
          <w:tcPr>
            <w:tcW w:w="1134" w:type="dxa"/>
          </w:tcPr>
          <w:p w14:paraId="41B9F453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709" w:type="dxa"/>
          </w:tcPr>
          <w:p w14:paraId="15DEEEE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40</w:t>
            </w:r>
          </w:p>
        </w:tc>
      </w:tr>
      <w:tr w:rsidR="000426F4" w:rsidRPr="000426F4" w14:paraId="441EF29E" w14:textId="77777777" w:rsidTr="00E610E8">
        <w:tc>
          <w:tcPr>
            <w:tcW w:w="1555" w:type="dxa"/>
          </w:tcPr>
          <w:p w14:paraId="4960E5FE" w14:textId="0AB3CC98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850" w:type="dxa"/>
          </w:tcPr>
          <w:p w14:paraId="256413FF" w14:textId="28CD92EA" w:rsidR="000426F4" w:rsidRPr="000426F4" w:rsidRDefault="00885462" w:rsidP="00042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426F4" w:rsidRPr="000426F4">
              <w:rPr>
                <w:rFonts w:ascii="Times New Roman" w:hAnsi="Times New Roman" w:cs="Times New Roman"/>
                <w:szCs w:val="21"/>
              </w:rPr>
              <w:t>658</w:t>
            </w:r>
          </w:p>
        </w:tc>
        <w:tc>
          <w:tcPr>
            <w:tcW w:w="1134" w:type="dxa"/>
          </w:tcPr>
          <w:p w14:paraId="0B5FE57F" w14:textId="74DF4A39" w:rsidR="000426F4" w:rsidRPr="000426F4" w:rsidRDefault="00885462" w:rsidP="00042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426F4" w:rsidRPr="000426F4">
              <w:rPr>
                <w:rFonts w:ascii="Times New Roman" w:hAnsi="Times New Roman" w:cs="Times New Roman"/>
                <w:szCs w:val="21"/>
              </w:rPr>
              <w:t>621</w:t>
            </w:r>
          </w:p>
        </w:tc>
        <w:tc>
          <w:tcPr>
            <w:tcW w:w="1134" w:type="dxa"/>
          </w:tcPr>
          <w:p w14:paraId="78F3F407" w14:textId="3CF66143" w:rsidR="000426F4" w:rsidRPr="000426F4" w:rsidRDefault="00885462" w:rsidP="000426F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426F4" w:rsidRPr="000426F4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1134" w:type="dxa"/>
          </w:tcPr>
          <w:p w14:paraId="41E5A7E7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1276" w:type="dxa"/>
          </w:tcPr>
          <w:p w14:paraId="22673065" w14:textId="77777777" w:rsidR="000426F4" w:rsidRPr="00BC4112" w:rsidRDefault="000426F4" w:rsidP="000426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0.669</w:t>
            </w:r>
          </w:p>
        </w:tc>
        <w:tc>
          <w:tcPr>
            <w:tcW w:w="1134" w:type="dxa"/>
          </w:tcPr>
          <w:p w14:paraId="6BB8669C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03</w:t>
            </w:r>
          </w:p>
        </w:tc>
        <w:tc>
          <w:tcPr>
            <w:tcW w:w="709" w:type="dxa"/>
          </w:tcPr>
          <w:p w14:paraId="1C45594C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708" w:type="dxa"/>
          </w:tcPr>
          <w:p w14:paraId="2B7F7E5F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767</w:t>
            </w:r>
          </w:p>
        </w:tc>
        <w:tc>
          <w:tcPr>
            <w:tcW w:w="709" w:type="dxa"/>
          </w:tcPr>
          <w:p w14:paraId="551FBA1C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701</w:t>
            </w:r>
          </w:p>
        </w:tc>
        <w:tc>
          <w:tcPr>
            <w:tcW w:w="709" w:type="dxa"/>
          </w:tcPr>
          <w:p w14:paraId="3D33957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703</w:t>
            </w:r>
          </w:p>
        </w:tc>
        <w:tc>
          <w:tcPr>
            <w:tcW w:w="1134" w:type="dxa"/>
          </w:tcPr>
          <w:p w14:paraId="7EF9F980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47</w:t>
            </w:r>
          </w:p>
        </w:tc>
        <w:tc>
          <w:tcPr>
            <w:tcW w:w="709" w:type="dxa"/>
          </w:tcPr>
          <w:p w14:paraId="56E5ACB1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58</w:t>
            </w:r>
          </w:p>
        </w:tc>
      </w:tr>
      <w:tr w:rsidR="000426F4" w:rsidRPr="000426F4" w14:paraId="76723E9E" w14:textId="77777777" w:rsidTr="00E610E8">
        <w:tc>
          <w:tcPr>
            <w:tcW w:w="1555" w:type="dxa"/>
          </w:tcPr>
          <w:p w14:paraId="724E7BF3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850" w:type="dxa"/>
          </w:tcPr>
          <w:p w14:paraId="47F61057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34" w:type="dxa"/>
          </w:tcPr>
          <w:p w14:paraId="45DDA53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34" w:type="dxa"/>
          </w:tcPr>
          <w:p w14:paraId="6317C6A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134" w:type="dxa"/>
          </w:tcPr>
          <w:p w14:paraId="222D042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1276" w:type="dxa"/>
          </w:tcPr>
          <w:p w14:paraId="3405464D" w14:textId="77777777" w:rsidR="000426F4" w:rsidRPr="00BC4112" w:rsidRDefault="000426F4" w:rsidP="000426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0.148</w:t>
            </w:r>
          </w:p>
        </w:tc>
        <w:tc>
          <w:tcPr>
            <w:tcW w:w="1134" w:type="dxa"/>
          </w:tcPr>
          <w:p w14:paraId="4966D4A9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709" w:type="dxa"/>
          </w:tcPr>
          <w:p w14:paraId="08F92553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708" w:type="dxa"/>
          </w:tcPr>
          <w:p w14:paraId="5919910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52</w:t>
            </w:r>
          </w:p>
        </w:tc>
        <w:tc>
          <w:tcPr>
            <w:tcW w:w="709" w:type="dxa"/>
          </w:tcPr>
          <w:p w14:paraId="44DDBC5E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709" w:type="dxa"/>
          </w:tcPr>
          <w:p w14:paraId="09904189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134" w:type="dxa"/>
          </w:tcPr>
          <w:p w14:paraId="7E2EE102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709" w:type="dxa"/>
          </w:tcPr>
          <w:p w14:paraId="677B0B6D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0426F4" w:rsidRPr="000426F4" w14:paraId="7D545009" w14:textId="77777777" w:rsidTr="00E610E8">
        <w:tc>
          <w:tcPr>
            <w:tcW w:w="1555" w:type="dxa"/>
          </w:tcPr>
          <w:p w14:paraId="17D9346E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NPV</w:t>
            </w:r>
          </w:p>
        </w:tc>
        <w:tc>
          <w:tcPr>
            <w:tcW w:w="850" w:type="dxa"/>
          </w:tcPr>
          <w:p w14:paraId="02BD0B59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134" w:type="dxa"/>
          </w:tcPr>
          <w:p w14:paraId="29690F54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134" w:type="dxa"/>
          </w:tcPr>
          <w:p w14:paraId="3E7DD39F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134" w:type="dxa"/>
          </w:tcPr>
          <w:p w14:paraId="7C2C5DE3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276" w:type="dxa"/>
          </w:tcPr>
          <w:p w14:paraId="4D1AD995" w14:textId="77777777" w:rsidR="000426F4" w:rsidRPr="00BC4112" w:rsidRDefault="000426F4" w:rsidP="000426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0.952</w:t>
            </w:r>
          </w:p>
        </w:tc>
        <w:tc>
          <w:tcPr>
            <w:tcW w:w="1134" w:type="dxa"/>
          </w:tcPr>
          <w:p w14:paraId="1A19F662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51</w:t>
            </w:r>
          </w:p>
        </w:tc>
        <w:tc>
          <w:tcPr>
            <w:tcW w:w="709" w:type="dxa"/>
          </w:tcPr>
          <w:p w14:paraId="710DCB7D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708" w:type="dxa"/>
          </w:tcPr>
          <w:p w14:paraId="39447BF6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40</w:t>
            </w:r>
          </w:p>
        </w:tc>
        <w:tc>
          <w:tcPr>
            <w:tcW w:w="709" w:type="dxa"/>
          </w:tcPr>
          <w:p w14:paraId="1354687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39</w:t>
            </w:r>
          </w:p>
        </w:tc>
        <w:tc>
          <w:tcPr>
            <w:tcW w:w="709" w:type="dxa"/>
          </w:tcPr>
          <w:p w14:paraId="28380D0C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1134" w:type="dxa"/>
          </w:tcPr>
          <w:p w14:paraId="09595636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51</w:t>
            </w:r>
          </w:p>
        </w:tc>
        <w:tc>
          <w:tcPr>
            <w:tcW w:w="709" w:type="dxa"/>
          </w:tcPr>
          <w:p w14:paraId="434D08B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940</w:t>
            </w:r>
          </w:p>
        </w:tc>
      </w:tr>
      <w:tr w:rsidR="000426F4" w:rsidRPr="000426F4" w14:paraId="3BCA7C84" w14:textId="77777777" w:rsidTr="00E610E8">
        <w:tc>
          <w:tcPr>
            <w:tcW w:w="1555" w:type="dxa"/>
          </w:tcPr>
          <w:p w14:paraId="268F5744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(+)</w:t>
            </w:r>
            <w:bookmarkStart w:id="0" w:name="OLE_LINK1"/>
            <w:r w:rsidRPr="000426F4">
              <w:rPr>
                <w:rFonts w:ascii="Times New Roman" w:hAnsi="Times New Roman" w:cs="Times New Roman"/>
                <w:szCs w:val="21"/>
              </w:rPr>
              <w:t xml:space="preserve"> L</w:t>
            </w:r>
            <w:bookmarkEnd w:id="0"/>
            <w:r w:rsidRPr="000426F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850" w:type="dxa"/>
          </w:tcPr>
          <w:p w14:paraId="6413980E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1134" w:type="dxa"/>
          </w:tcPr>
          <w:p w14:paraId="5EBD2E72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1134" w:type="dxa"/>
          </w:tcPr>
          <w:p w14:paraId="1AABB1B2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1134" w:type="dxa"/>
          </w:tcPr>
          <w:p w14:paraId="47CCAAD1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935</w:t>
            </w:r>
          </w:p>
        </w:tc>
        <w:tc>
          <w:tcPr>
            <w:tcW w:w="1276" w:type="dxa"/>
          </w:tcPr>
          <w:p w14:paraId="11C1F3C3" w14:textId="77777777" w:rsidR="000426F4" w:rsidRPr="00BC4112" w:rsidRDefault="000426F4" w:rsidP="000426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1.907</w:t>
            </w:r>
          </w:p>
        </w:tc>
        <w:tc>
          <w:tcPr>
            <w:tcW w:w="1134" w:type="dxa"/>
          </w:tcPr>
          <w:p w14:paraId="58B13F87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654</w:t>
            </w:r>
          </w:p>
        </w:tc>
        <w:tc>
          <w:tcPr>
            <w:tcW w:w="709" w:type="dxa"/>
          </w:tcPr>
          <w:p w14:paraId="22DF070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497</w:t>
            </w:r>
          </w:p>
        </w:tc>
        <w:tc>
          <w:tcPr>
            <w:tcW w:w="708" w:type="dxa"/>
          </w:tcPr>
          <w:p w14:paraId="611D10A6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973</w:t>
            </w:r>
          </w:p>
        </w:tc>
        <w:tc>
          <w:tcPr>
            <w:tcW w:w="709" w:type="dxa"/>
          </w:tcPr>
          <w:p w14:paraId="3314953C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673</w:t>
            </w:r>
          </w:p>
        </w:tc>
        <w:tc>
          <w:tcPr>
            <w:tcW w:w="709" w:type="dxa"/>
          </w:tcPr>
          <w:p w14:paraId="37ADEBF9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902</w:t>
            </w:r>
          </w:p>
        </w:tc>
        <w:tc>
          <w:tcPr>
            <w:tcW w:w="1134" w:type="dxa"/>
          </w:tcPr>
          <w:p w14:paraId="26428CBF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529</w:t>
            </w:r>
          </w:p>
        </w:tc>
        <w:tc>
          <w:tcPr>
            <w:tcW w:w="709" w:type="dxa"/>
          </w:tcPr>
          <w:p w14:paraId="621E345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1.578</w:t>
            </w:r>
          </w:p>
        </w:tc>
      </w:tr>
      <w:tr w:rsidR="000426F4" w:rsidRPr="000426F4" w14:paraId="0EF17E0E" w14:textId="77777777" w:rsidTr="00E610E8">
        <w:tc>
          <w:tcPr>
            <w:tcW w:w="1555" w:type="dxa"/>
            <w:tcBorders>
              <w:bottom w:val="single" w:sz="4" w:space="0" w:color="auto"/>
            </w:tcBorders>
          </w:tcPr>
          <w:p w14:paraId="6217B369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(-) L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4AACB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D0E60F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16B7C5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94F71A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D88812" w14:textId="77777777" w:rsidR="000426F4" w:rsidRPr="00BC4112" w:rsidRDefault="000426F4" w:rsidP="000426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C4112">
              <w:rPr>
                <w:rFonts w:ascii="Times New Roman" w:hAnsi="Times New Roman" w:cs="Times New Roman"/>
                <w:color w:val="000000" w:themeColor="text1"/>
                <w:szCs w:val="21"/>
              </w:rPr>
              <w:t>0.5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E8FC66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6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279138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73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3FB0C14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0B2320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7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4F3D84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F7E850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5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982C89" w14:textId="77777777" w:rsidR="000426F4" w:rsidRPr="000426F4" w:rsidRDefault="000426F4" w:rsidP="000426F4">
            <w:pPr>
              <w:rPr>
                <w:rFonts w:ascii="Times New Roman" w:hAnsi="Times New Roman" w:cs="Times New Roman"/>
                <w:szCs w:val="21"/>
              </w:rPr>
            </w:pPr>
            <w:r w:rsidRPr="000426F4">
              <w:rPr>
                <w:rFonts w:ascii="Times New Roman" w:hAnsi="Times New Roman" w:cs="Times New Roman"/>
                <w:szCs w:val="21"/>
              </w:rPr>
              <w:t>0.699</w:t>
            </w:r>
          </w:p>
        </w:tc>
      </w:tr>
    </w:tbl>
    <w:p w14:paraId="2AEF5762" w14:textId="3AF81BF9" w:rsidR="00F62C70" w:rsidRDefault="00F62C70"/>
    <w:p w14:paraId="5B560356" w14:textId="0DCAD8F4" w:rsidR="00F62C70" w:rsidRDefault="00F62C70"/>
    <w:p w14:paraId="39F1D2E5" w14:textId="0D347542" w:rsidR="00F62C70" w:rsidRDefault="00F62C70"/>
    <w:p w14:paraId="30832531" w14:textId="323695D4" w:rsidR="00F62C70" w:rsidRDefault="00F62C70"/>
    <w:p w14:paraId="731EB55D" w14:textId="7C209855" w:rsidR="00F62C70" w:rsidRDefault="00F62C70"/>
    <w:p w14:paraId="0980F649" w14:textId="3374F64F" w:rsidR="00F62C70" w:rsidRDefault="00F62C70"/>
    <w:p w14:paraId="2919F97C" w14:textId="6484DA25" w:rsidR="00F62C70" w:rsidRDefault="00F62C70"/>
    <w:p w14:paraId="57B19DF3" w14:textId="54054B51" w:rsidR="00F62C70" w:rsidRDefault="00F62C70"/>
    <w:p w14:paraId="6A274CAC" w14:textId="00B5520F" w:rsidR="00F62C70" w:rsidRDefault="00F62C70"/>
    <w:p w14:paraId="4719A852" w14:textId="3E5B2556" w:rsidR="00F62C70" w:rsidRDefault="00F62C70"/>
    <w:p w14:paraId="2D4EFB9F" w14:textId="77777777" w:rsidR="008605C0" w:rsidRDefault="008605C0">
      <w:pPr>
        <w:rPr>
          <w:rFonts w:ascii="Times New Roman" w:hAnsi="Times New Roman" w:cs="Times New Roman"/>
          <w:sz w:val="18"/>
          <w:szCs w:val="18"/>
        </w:rPr>
      </w:pPr>
    </w:p>
    <w:p w14:paraId="5D98EF5C" w14:textId="77777777" w:rsidR="000426F4" w:rsidRDefault="000426F4" w:rsidP="000426F4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7BF7224" w14:textId="248D58EB" w:rsidR="00EE19AF" w:rsidRPr="00A4664E" w:rsidRDefault="002B6665" w:rsidP="000426F4">
      <w:pPr>
        <w:jc w:val="left"/>
        <w:rPr>
          <w:rFonts w:ascii="Times New Roman" w:hAnsi="Times New Roman" w:cs="Times New Roman"/>
          <w:sz w:val="18"/>
          <w:szCs w:val="18"/>
        </w:rPr>
      </w:pPr>
      <w:r w:rsidRPr="007E1AA5">
        <w:rPr>
          <w:rFonts w:ascii="Times New Roman" w:hAnsi="Times New Roman" w:cs="Times New Roman"/>
          <w:sz w:val="18"/>
          <w:szCs w:val="18"/>
        </w:rPr>
        <w:t>AUC, area under curve; PV,</w:t>
      </w:r>
      <w:r w:rsidR="00F62C70">
        <w:rPr>
          <w:rFonts w:ascii="Times New Roman" w:hAnsi="Times New Roman" w:cs="Times New Roman"/>
          <w:sz w:val="18"/>
          <w:szCs w:val="18"/>
        </w:rPr>
        <w:t xml:space="preserve"> </w:t>
      </w:r>
      <w:r w:rsidRPr="007E1AA5">
        <w:rPr>
          <w:rFonts w:ascii="Times New Roman" w:hAnsi="Times New Roman" w:cs="Times New Roman"/>
          <w:sz w:val="18"/>
          <w:szCs w:val="18"/>
        </w:rPr>
        <w:t>predictive value; PPV, positive predictive value; NPV, negative predictive value; LR, l</w:t>
      </w:r>
      <w:r w:rsidRPr="0061342E">
        <w:rPr>
          <w:rFonts w:ascii="Times New Roman" w:hAnsi="Times New Roman" w:cs="Times New Roman"/>
          <w:sz w:val="18"/>
          <w:szCs w:val="18"/>
        </w:rPr>
        <w:t>ikelihood ratio</w:t>
      </w:r>
      <w:r w:rsidRPr="007E1AA5">
        <w:rPr>
          <w:rFonts w:ascii="Times New Roman" w:hAnsi="Times New Roman" w:cs="Times New Roman"/>
          <w:sz w:val="18"/>
          <w:szCs w:val="18"/>
        </w:rPr>
        <w:t xml:space="preserve">; </w:t>
      </w:r>
      <w:r w:rsidR="007E1AA5" w:rsidRPr="007E1AA5">
        <w:rPr>
          <w:rFonts w:ascii="Times New Roman" w:hAnsi="Times New Roman" w:cs="Times New Roman"/>
          <w:sz w:val="18"/>
          <w:szCs w:val="18"/>
        </w:rPr>
        <w:t>T2DM, type 2 diabetes mellitus; NAFLD, non-alcoholic fatty liver disease; LR, l</w:t>
      </w:r>
      <w:r w:rsidR="007E1AA5" w:rsidRPr="0061342E">
        <w:rPr>
          <w:rFonts w:ascii="Times New Roman" w:hAnsi="Times New Roman" w:cs="Times New Roman"/>
          <w:sz w:val="18"/>
          <w:szCs w:val="18"/>
        </w:rPr>
        <w:t>ikelihood ratio</w:t>
      </w:r>
      <w:r w:rsidR="007E1AA5" w:rsidRPr="007E1AA5">
        <w:rPr>
          <w:rFonts w:ascii="Times New Roman" w:hAnsi="Times New Roman" w:cs="Times New Roman"/>
          <w:sz w:val="18"/>
          <w:szCs w:val="18"/>
        </w:rPr>
        <w:t xml:space="preserve">; </w:t>
      </w:r>
      <w:r w:rsidR="007E1AA5" w:rsidRPr="00CB6B9A">
        <w:rPr>
          <w:rFonts w:ascii="Times New Roman" w:hAnsi="Times New Roman" w:cs="Times New Roman"/>
          <w:sz w:val="18"/>
          <w:szCs w:val="18"/>
        </w:rPr>
        <w:t>BMI, body mass index; WC, Waist circumference; WHtR, waist-to-height ratio; AIP, atherogenic index of plasma; BRI, body roundness index; CHG, cholesterol, high density lipoprotein, and glucose index; CMI, cardiometabolic index; LAP, lipid accumulation product; METS-IR, metabolic score for insulin resistance; TyG, triglyceride-glucose index; WWI, weight-adjusted-waist index; VAI, visceral fat index; HBP, hypertension</w:t>
      </w:r>
    </w:p>
    <w:sectPr w:rsidR="00EE19AF" w:rsidRPr="00A4664E" w:rsidSect="00152B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296D6" w14:textId="77777777" w:rsidR="00066580" w:rsidRDefault="00066580" w:rsidP="008D0337">
      <w:r>
        <w:separator/>
      </w:r>
    </w:p>
  </w:endnote>
  <w:endnote w:type="continuationSeparator" w:id="0">
    <w:p w14:paraId="119B794E" w14:textId="77777777" w:rsidR="00066580" w:rsidRDefault="00066580" w:rsidP="008D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225C8" w14:textId="77777777" w:rsidR="00066580" w:rsidRDefault="00066580" w:rsidP="008D0337">
      <w:r>
        <w:separator/>
      </w:r>
    </w:p>
  </w:footnote>
  <w:footnote w:type="continuationSeparator" w:id="0">
    <w:p w14:paraId="2B77B883" w14:textId="77777777" w:rsidR="00066580" w:rsidRDefault="00066580" w:rsidP="008D0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5E"/>
    <w:rsid w:val="00034D5D"/>
    <w:rsid w:val="000426F4"/>
    <w:rsid w:val="00050ED5"/>
    <w:rsid w:val="00066580"/>
    <w:rsid w:val="00075A28"/>
    <w:rsid w:val="00096A1B"/>
    <w:rsid w:val="000A66BE"/>
    <w:rsid w:val="000A7566"/>
    <w:rsid w:val="000B61C1"/>
    <w:rsid w:val="000D1502"/>
    <w:rsid w:val="000E211E"/>
    <w:rsid w:val="001047B5"/>
    <w:rsid w:val="00146C29"/>
    <w:rsid w:val="00152B3D"/>
    <w:rsid w:val="00154E4C"/>
    <w:rsid w:val="00170020"/>
    <w:rsid w:val="001A5450"/>
    <w:rsid w:val="001B6400"/>
    <w:rsid w:val="001C2113"/>
    <w:rsid w:val="001C2BB2"/>
    <w:rsid w:val="00205034"/>
    <w:rsid w:val="00234C63"/>
    <w:rsid w:val="00251836"/>
    <w:rsid w:val="00272647"/>
    <w:rsid w:val="002B6665"/>
    <w:rsid w:val="002C0151"/>
    <w:rsid w:val="002D7AB9"/>
    <w:rsid w:val="00306DB6"/>
    <w:rsid w:val="00344E79"/>
    <w:rsid w:val="0037650B"/>
    <w:rsid w:val="003E406A"/>
    <w:rsid w:val="00414CAB"/>
    <w:rsid w:val="00435130"/>
    <w:rsid w:val="0047371A"/>
    <w:rsid w:val="0049571B"/>
    <w:rsid w:val="004A0C31"/>
    <w:rsid w:val="004A3702"/>
    <w:rsid w:val="004D5B3A"/>
    <w:rsid w:val="0050507B"/>
    <w:rsid w:val="00510AF3"/>
    <w:rsid w:val="00510F01"/>
    <w:rsid w:val="00517668"/>
    <w:rsid w:val="00522F30"/>
    <w:rsid w:val="00550431"/>
    <w:rsid w:val="00552DC6"/>
    <w:rsid w:val="005A0DAA"/>
    <w:rsid w:val="005B0389"/>
    <w:rsid w:val="005C22C9"/>
    <w:rsid w:val="0061342E"/>
    <w:rsid w:val="00643BEC"/>
    <w:rsid w:val="00655C9A"/>
    <w:rsid w:val="006604D1"/>
    <w:rsid w:val="006A3A9A"/>
    <w:rsid w:val="006E0A50"/>
    <w:rsid w:val="006F206B"/>
    <w:rsid w:val="00702AA9"/>
    <w:rsid w:val="0071127E"/>
    <w:rsid w:val="00754563"/>
    <w:rsid w:val="0079742A"/>
    <w:rsid w:val="007E1AA5"/>
    <w:rsid w:val="00825960"/>
    <w:rsid w:val="00827D2D"/>
    <w:rsid w:val="008332E8"/>
    <w:rsid w:val="008403D5"/>
    <w:rsid w:val="00850F72"/>
    <w:rsid w:val="0085210F"/>
    <w:rsid w:val="008605C0"/>
    <w:rsid w:val="00862980"/>
    <w:rsid w:val="008852E8"/>
    <w:rsid w:val="00885462"/>
    <w:rsid w:val="008B02D8"/>
    <w:rsid w:val="008B736E"/>
    <w:rsid w:val="008C3269"/>
    <w:rsid w:val="008D0337"/>
    <w:rsid w:val="008E2814"/>
    <w:rsid w:val="008E6AB8"/>
    <w:rsid w:val="00947120"/>
    <w:rsid w:val="00987669"/>
    <w:rsid w:val="009A0CC0"/>
    <w:rsid w:val="009B327D"/>
    <w:rsid w:val="009C3722"/>
    <w:rsid w:val="009F2AED"/>
    <w:rsid w:val="00A05D8A"/>
    <w:rsid w:val="00A121AB"/>
    <w:rsid w:val="00A24825"/>
    <w:rsid w:val="00A45200"/>
    <w:rsid w:val="00A4664E"/>
    <w:rsid w:val="00AC4C12"/>
    <w:rsid w:val="00AD5DD5"/>
    <w:rsid w:val="00AD6B40"/>
    <w:rsid w:val="00B216CB"/>
    <w:rsid w:val="00BA4087"/>
    <w:rsid w:val="00BC4112"/>
    <w:rsid w:val="00BD3E1E"/>
    <w:rsid w:val="00BF5A96"/>
    <w:rsid w:val="00C12698"/>
    <w:rsid w:val="00C217F8"/>
    <w:rsid w:val="00C760E8"/>
    <w:rsid w:val="00C96008"/>
    <w:rsid w:val="00CB6B9A"/>
    <w:rsid w:val="00CE292B"/>
    <w:rsid w:val="00CE670E"/>
    <w:rsid w:val="00D0456B"/>
    <w:rsid w:val="00D11658"/>
    <w:rsid w:val="00DC3262"/>
    <w:rsid w:val="00DE2E47"/>
    <w:rsid w:val="00DF2B3E"/>
    <w:rsid w:val="00E2396D"/>
    <w:rsid w:val="00E34391"/>
    <w:rsid w:val="00E610E8"/>
    <w:rsid w:val="00EB774E"/>
    <w:rsid w:val="00EE19AF"/>
    <w:rsid w:val="00EF05DE"/>
    <w:rsid w:val="00F032D2"/>
    <w:rsid w:val="00F04009"/>
    <w:rsid w:val="00F1515E"/>
    <w:rsid w:val="00F61B57"/>
    <w:rsid w:val="00F62C70"/>
    <w:rsid w:val="00FA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6CBBF"/>
  <w15:chartTrackingRefBased/>
  <w15:docId w15:val="{3797644E-5F82-45F5-992D-83AD897C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0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03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0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0337"/>
    <w:rPr>
      <w:sz w:val="18"/>
      <w:szCs w:val="18"/>
    </w:rPr>
  </w:style>
  <w:style w:type="table" w:styleId="TableGrid">
    <w:name w:val="Table Grid"/>
    <w:basedOn w:val="TableNormal"/>
    <w:uiPriority w:val="39"/>
    <w:rsid w:val="00AD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48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4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llian Attard</cp:lastModifiedBy>
  <cp:revision>65</cp:revision>
  <dcterms:created xsi:type="dcterms:W3CDTF">2026-03-07T19:05:00Z</dcterms:created>
  <dcterms:modified xsi:type="dcterms:W3CDTF">2026-04-28T06:19:00Z</dcterms:modified>
</cp:coreProperties>
</file>